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B25" w:rsidRPr="00822A53" w:rsidRDefault="00D47B25" w:rsidP="00D47B25">
      <w:pPr>
        <w:spacing w:line="240" w:lineRule="auto"/>
        <w:rPr>
          <w:b/>
        </w:rPr>
      </w:pPr>
      <w:r w:rsidRPr="00822A53">
        <w:rPr>
          <w:b/>
        </w:rPr>
        <w:t>Data collected to check how frameworks address specific PM&amp;E issues and associated good practice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/>
      </w:tblPr>
      <w:tblGrid>
        <w:gridCol w:w="1951"/>
        <w:gridCol w:w="7291"/>
      </w:tblGrid>
      <w:tr w:rsidR="00D47B25" w:rsidRPr="00223E37" w:rsidTr="00A4565C"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Issue</w:t>
            </w:r>
          </w:p>
        </w:tc>
        <w:tc>
          <w:tcPr>
            <w:tcW w:w="729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Good practices</w:t>
            </w:r>
          </w:p>
        </w:tc>
      </w:tr>
      <w:tr w:rsidR="00D47B25" w:rsidRPr="00223E37" w:rsidTr="00A4565C">
        <w:trPr>
          <w:trHeight w:val="1776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PM&amp;E purpose, aims and objectives</w:t>
            </w:r>
          </w:p>
        </w:tc>
        <w:tc>
          <w:tcPr>
            <w:tcW w:w="7291" w:type="dxa"/>
            <w:vAlign w:val="center"/>
          </w:tcPr>
          <w:p w:rsidR="00D47B25" w:rsidRPr="00AE2C29" w:rsidRDefault="00D47B25" w:rsidP="00D47B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larify rationale and purpose.  C</w:t>
            </w:r>
            <w:r w:rsidRPr="00AE2C29">
              <w:rPr>
                <w:color w:val="000000"/>
                <w:sz w:val="20"/>
                <w:szCs w:val="20"/>
                <w:lang w:eastAsia="en-GB"/>
              </w:rPr>
              <w:t>onsider why the evaluation is being conducted now, who will benefit, and how it is to be used for:  learning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E2C29">
              <w:rPr>
                <w:color w:val="000000"/>
                <w:sz w:val="20"/>
                <w:szCs w:val="20"/>
                <w:lang w:eastAsia="en-GB"/>
              </w:rPr>
              <w:t>accountability (</w:t>
            </w:r>
            <w:proofErr w:type="spellStart"/>
            <w:r w:rsidRPr="00AE2C29"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 w:rsidRPr="00AE2C29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AE2C29">
              <w:rPr>
                <w:color w:val="000000"/>
                <w:sz w:val="20"/>
                <w:szCs w:val="20"/>
                <w:lang w:eastAsia="en-GB"/>
              </w:rPr>
              <w:t>); planning, managing, developing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Saunders et al, 2010)</w:t>
            </w:r>
          </w:p>
          <w:p w:rsidR="00D47B25" w:rsidRPr="0015394E" w:rsidRDefault="00D47B25" w:rsidP="00D47B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tate s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 xml:space="preserve">pecific objectives </w:t>
            </w:r>
            <w:r>
              <w:rPr>
                <w:color w:val="000000"/>
                <w:sz w:val="20"/>
                <w:szCs w:val="20"/>
                <w:lang w:eastAsia="en-GB"/>
              </w:rPr>
              <w:t>in order to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 xml:space="preserve"> clarify what the evaluation aims to find out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OECD/DAC, 2010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5394E" w:rsidRDefault="00D47B25" w:rsidP="00D47B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State and justify the 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>evaluation criteria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explicitly considering 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>relevance, efficiency, effectiveness, impact and sustainability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5394E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 xml:space="preserve">PM&amp;E of the support that the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funding organisation </w:t>
            </w:r>
            <w:r w:rsidRPr="00C64DD9">
              <w:rPr>
                <w:color w:val="000000"/>
                <w:sz w:val="20"/>
                <w:szCs w:val="20"/>
                <w:lang w:eastAsia="en-GB"/>
              </w:rPr>
              <w:t>provides</w:t>
            </w:r>
          </w:p>
        </w:tc>
        <w:tc>
          <w:tcPr>
            <w:tcW w:w="7291" w:type="dxa"/>
            <w:vAlign w:val="center"/>
          </w:tcPr>
          <w:p w:rsidR="00D47B25" w:rsidRPr="00223E37" w:rsidRDefault="00D47B25" w:rsidP="00D47B2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223E37">
              <w:rPr>
                <w:sz w:val="20"/>
                <w:szCs w:val="20"/>
                <w:lang w:eastAsia="en-GB"/>
              </w:rPr>
              <w:t>Consider process and outcome evaluation of both projects and the overarching program, including funder systems (</w:t>
            </w:r>
            <w:proofErr w:type="spellStart"/>
            <w:r w:rsidRPr="00223E37">
              <w:rPr>
                <w:sz w:val="20"/>
                <w:szCs w:val="20"/>
                <w:lang w:eastAsia="en-GB"/>
              </w:rPr>
              <w:t>cf</w:t>
            </w:r>
            <w:proofErr w:type="spellEnd"/>
            <w:r w:rsidRPr="00223E37">
              <w:rPr>
                <w:sz w:val="20"/>
                <w:szCs w:val="20"/>
                <w:lang w:eastAsia="en-GB"/>
              </w:rPr>
              <w:t xml:space="preserve"> Cooke, 2005)</w:t>
            </w:r>
          </w:p>
        </w:tc>
      </w:tr>
      <w:tr w:rsidR="00D47B25" w:rsidRPr="00223E37" w:rsidTr="00A4565C">
        <w:trPr>
          <w:trHeight w:val="890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Capacity building to commission or conduct evaluations</w:t>
            </w:r>
          </w:p>
        </w:tc>
        <w:tc>
          <w:tcPr>
            <w:tcW w:w="7291" w:type="dxa"/>
            <w:vAlign w:val="center"/>
          </w:tcPr>
          <w:p w:rsidR="00D47B25" w:rsidRPr="00510DAC" w:rsidRDefault="00D47B25" w:rsidP="00D47B2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sider building evaluation capacity among HRCS recipients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Horton, 2002), implementers and funders, both prior to, and as a consequence of the evaluation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OECD/DAC, 2010)</w:t>
            </w:r>
          </w:p>
        </w:tc>
      </w:tr>
      <w:tr w:rsidR="00D47B25" w:rsidRPr="00223E37" w:rsidTr="00A4565C">
        <w:trPr>
          <w:trHeight w:val="1050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Co-ordination and alignment</w:t>
            </w:r>
          </w:p>
        </w:tc>
        <w:tc>
          <w:tcPr>
            <w:tcW w:w="7291" w:type="dxa"/>
            <w:vAlign w:val="center"/>
          </w:tcPr>
          <w:p w:rsidR="00D47B25" w:rsidRPr="00510DAC" w:rsidRDefault="00D47B25" w:rsidP="00D47B2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510DAC">
              <w:rPr>
                <w:color w:val="000000"/>
                <w:sz w:val="20"/>
                <w:szCs w:val="20"/>
                <w:lang w:eastAsia="en-GB"/>
              </w:rPr>
              <w:t>Take into account national and local evaluation plans, activities and policie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510DAC">
              <w:rPr>
                <w:color w:val="000000"/>
                <w:sz w:val="20"/>
                <w:szCs w:val="20"/>
                <w:lang w:eastAsia="en-GB"/>
              </w:rPr>
              <w:t>Take into account PM&amp;E practices of co-funders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onsider of joint evaluatio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cross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funders and partner countrie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4800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Role allocation and governance</w:t>
            </w:r>
          </w:p>
        </w:tc>
        <w:tc>
          <w:tcPr>
            <w:tcW w:w="7291" w:type="dxa"/>
            <w:vAlign w:val="center"/>
          </w:tcPr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nsider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who should play what role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color w:val="000000"/>
                <w:sz w:val="20"/>
                <w:szCs w:val="20"/>
                <w:lang w:eastAsia="en-GB"/>
              </w:rPr>
              <w:t>e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.g.</w:t>
            </w:r>
            <w:r>
              <w:rPr>
                <w:color w:val="000000"/>
                <w:sz w:val="20"/>
                <w:szCs w:val="20"/>
                <w:lang w:eastAsia="en-GB"/>
              </w:rPr>
              <w:t>,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when should external evaluators be commissioned? 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(Saunders et al, 2010)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What skills and experience should evaluators have? How should conflicts of interest be dealt with?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Match the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monitoring proces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to the capacity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available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GB"/>
              </w:rPr>
              <w:t>Davies and Dart, 2005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ocument the purpose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and expectations</w:t>
            </w:r>
            <w:r>
              <w:rPr>
                <w:color w:val="000000"/>
                <w:sz w:val="20"/>
                <w:szCs w:val="20"/>
                <w:lang w:eastAsia="en-GB"/>
              </w:rPr>
              <w:t>, agreeing clear t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erms of reference between commissioners and evaluator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lect the e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valuation team </w:t>
            </w:r>
            <w:r>
              <w:rPr>
                <w:color w:val="000000"/>
                <w:sz w:val="20"/>
                <w:szCs w:val="20"/>
                <w:lang w:eastAsia="en-GB"/>
              </w:rPr>
              <w:t>openly to have a mix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of evaluation skill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subject knowledge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local knowledge, giving consideration to gender balance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sider the i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ndependence of evaluator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from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stakeholder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addressing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conflicts of interest openly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.  Consider how stakeholder cooperation with evaluators will be assured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nsider how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a free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ope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nd independent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evaluation process </w:t>
            </w:r>
            <w:r>
              <w:rPr>
                <w:color w:val="000000"/>
                <w:sz w:val="20"/>
                <w:szCs w:val="20"/>
                <w:lang w:eastAsia="en-GB"/>
              </w:rPr>
              <w:t>will be assured, in order to enhance credibility of the evaluation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nsure r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esources (funds, staff and skills) are adequate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sign g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overnance and management structure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fit the evaluation objectives, and safeguard credibility, inclusiveness and transparency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10DAC" w:rsidRDefault="00D47B25" w:rsidP="00D47B2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Implement </w:t>
            </w:r>
            <w:r>
              <w:rPr>
                <w:color w:val="000000"/>
                <w:sz w:val="20"/>
                <w:szCs w:val="20"/>
                <w:lang w:eastAsia="en-GB"/>
              </w:rPr>
              <w:t>the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 evaluatio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efficiently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 xml:space="preserve">withi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the allotted time and budget; discussing and agreeing any 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variation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510DAC">
              <w:rPr>
                <w:color w:val="000000"/>
                <w:sz w:val="20"/>
                <w:szCs w:val="20"/>
                <w:lang w:eastAsia="en-GB"/>
              </w:rPr>
              <w:t>).</w:t>
            </w:r>
          </w:p>
        </w:tc>
      </w:tr>
      <w:tr w:rsidR="00D47B25" w:rsidRPr="00223E37" w:rsidTr="00A4565C">
        <w:trPr>
          <w:trHeight w:val="547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Participation</w:t>
            </w:r>
          </w:p>
        </w:tc>
        <w:tc>
          <w:tcPr>
            <w:tcW w:w="7291" w:type="dxa"/>
            <w:vAlign w:val="center"/>
          </w:tcPr>
          <w:p w:rsidR="00D47B25" w:rsidRDefault="00D47B25" w:rsidP="00D47B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nsider the level of involvement in PM&amp;E of stakeholders such as HRCS beneficiaries and disadvantaged communities using, e.g., 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Arnstein’s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ladder, including considering a partnership approach (OECD/DAC, 2010)</w:t>
            </w:r>
          </w:p>
          <w:p w:rsidR="00D47B25" w:rsidRPr="00692EA7" w:rsidRDefault="00D47B25" w:rsidP="00D47B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Provide 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 xml:space="preserve">support/resources/capacity development to enable </w:t>
            </w:r>
            <w:r>
              <w:rPr>
                <w:color w:val="000000"/>
                <w:sz w:val="20"/>
                <w:szCs w:val="20"/>
                <w:lang w:eastAsia="en-GB"/>
              </w:rPr>
              <w:t>stakeholder involvement throughout the PM&amp;E process, including broad-based consultation prior to any program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Afsana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et al, 2009; OECD/DAC, 2010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Default="00D47B25" w:rsidP="00D47B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692EA7">
              <w:rPr>
                <w:color w:val="000000"/>
                <w:sz w:val="20"/>
                <w:szCs w:val="20"/>
                <w:lang w:eastAsia="en-GB"/>
              </w:rPr>
              <w:t>Consider the contributions that external partners can make (Horton</w:t>
            </w:r>
            <w:r>
              <w:rPr>
                <w:color w:val="000000"/>
                <w:sz w:val="20"/>
                <w:szCs w:val="20"/>
                <w:lang w:eastAsia="en-GB"/>
              </w:rPr>
              <w:t>, 2002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692EA7" w:rsidRDefault="00D47B25" w:rsidP="00D47B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Protect 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 xml:space="preserve">participants’ rights and welfare </w:t>
            </w:r>
            <w:r>
              <w:rPr>
                <w:color w:val="000000"/>
                <w:sz w:val="20"/>
                <w:szCs w:val="20"/>
                <w:lang w:eastAsia="en-GB"/>
              </w:rPr>
              <w:t>through formal arrangements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OECD/DAC, 2010; </w:t>
            </w:r>
            <w:proofErr w:type="spellStart"/>
            <w:r w:rsidRPr="00692EA7">
              <w:rPr>
                <w:color w:val="000000"/>
                <w:sz w:val="20"/>
                <w:szCs w:val="20"/>
                <w:lang w:eastAsia="en-GB"/>
              </w:rPr>
              <w:t>Afsana</w:t>
            </w:r>
            <w:proofErr w:type="spellEnd"/>
            <w:r w:rsidRPr="00692EA7">
              <w:rPr>
                <w:color w:val="000000"/>
                <w:sz w:val="20"/>
                <w:szCs w:val="20"/>
                <w:lang w:eastAsia="en-GB"/>
              </w:rPr>
              <w:t xml:space="preserve"> et al</w:t>
            </w:r>
            <w:r>
              <w:rPr>
                <w:color w:val="000000"/>
                <w:sz w:val="20"/>
                <w:szCs w:val="20"/>
                <w:lang w:eastAsia="en-GB"/>
              </w:rPr>
              <w:t>, 2009</w:t>
            </w:r>
            <w:r w:rsidRPr="00692EA7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126C10">
              <w:rPr>
                <w:color w:val="000000"/>
                <w:sz w:val="20"/>
                <w:szCs w:val="20"/>
                <w:lang w:eastAsia="en-GB"/>
              </w:rPr>
              <w:t>Seek stakeholders’ opinions and incorporate their comments into the evaluation report at the draft stage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126C10">
              <w:rPr>
                <w:color w:val="000000"/>
                <w:sz w:val="20"/>
                <w:szCs w:val="20"/>
                <w:lang w:eastAsia="en-GB"/>
              </w:rPr>
              <w:t>Adrien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>, 2003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2099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lastRenderedPageBreak/>
              <w:t>Equity (including gender)</w:t>
            </w:r>
          </w:p>
        </w:tc>
        <w:tc>
          <w:tcPr>
            <w:tcW w:w="7291" w:type="dxa"/>
            <w:vAlign w:val="center"/>
          </w:tcPr>
          <w:p w:rsidR="00D47B25" w:rsidRPr="00126C10" w:rsidRDefault="00D47B25" w:rsidP="00D47B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Identify and address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power inequalities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bides by relevant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ethical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guidelines,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respect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all stakeholder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nd make the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design sensitive to sociological differences (E.g., gender roles, ethnicity, ability, age, sexual orientation, age)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esent d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isaggregated data to clarify any differences between sexes and between different groups of poor people, including excluded groups.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)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clude e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valuation question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that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address cross-cutting issues, such as gender, environment and human right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1017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7291" w:type="dxa"/>
            <w:vAlign w:val="center"/>
          </w:tcPr>
          <w:p w:rsidR="00D47B25" w:rsidRPr="00126C10" w:rsidRDefault="00D47B25" w:rsidP="00D47B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dentify what data should be collected, when, by what means etc., and how it should be stored</w:t>
            </w:r>
            <w:r>
              <w:rPr>
                <w:color w:val="000000"/>
                <w:sz w:val="20"/>
                <w:szCs w:val="20"/>
                <w:lang w:eastAsia="en-GB"/>
              </w:rPr>
              <w:t>, for what length of time, etc.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Use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multiple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data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sources (E.g. for triangulation)</w:t>
            </w:r>
          </w:p>
        </w:tc>
      </w:tr>
      <w:tr w:rsidR="00D47B25" w:rsidRPr="00223E37" w:rsidTr="00A4565C">
        <w:trPr>
          <w:trHeight w:val="2339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Quantitative indicators, measures and targets</w:t>
            </w:r>
          </w:p>
        </w:tc>
        <w:tc>
          <w:tcPr>
            <w:tcW w:w="7291" w:type="dxa"/>
            <w:vAlign w:val="center"/>
          </w:tcPr>
          <w:p w:rsidR="00D47B25" w:rsidRDefault="00D47B25" w:rsidP="00D47B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Be clear about the role that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indicators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will play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within PM&amp;E</w:t>
            </w:r>
            <w:r>
              <w:rPr>
                <w:color w:val="000000"/>
                <w:sz w:val="20"/>
                <w:szCs w:val="20"/>
                <w:lang w:eastAsia="en-GB"/>
              </w:rPr>
              <w:t>, bearing in mind their strengths and limitations.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nclude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both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process and outcome indicators (Cooke</w:t>
            </w:r>
            <w:r>
              <w:rPr>
                <w:color w:val="000000"/>
                <w:sz w:val="20"/>
                <w:szCs w:val="20"/>
                <w:lang w:eastAsia="en-GB"/>
              </w:rPr>
              <w:t>, 2005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nceptualise o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utcomes in terms of client need (C</w:t>
            </w:r>
            <w:r>
              <w:rPr>
                <w:color w:val="000000"/>
                <w:sz w:val="20"/>
                <w:szCs w:val="20"/>
                <w:lang w:eastAsia="en-GB"/>
              </w:rPr>
              <w:t>ohen and Adams, 1991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26C10" w:rsidRDefault="00D47B25" w:rsidP="00D47B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Use already validated outcome measures where possible (Bates et al, 2006), with new indicators meeting accepted criteria,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E.g., SMART; “unbiased”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robust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09709F" w:rsidRDefault="00D47B25" w:rsidP="00D47B2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Involve stakeholders in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the design of indicator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in order to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promote motivation and commitment (</w:t>
            </w:r>
            <w:r>
              <w:rPr>
                <w:color w:val="000000"/>
                <w:sz w:val="20"/>
                <w:szCs w:val="20"/>
                <w:lang w:eastAsia="en-GB"/>
              </w:rPr>
              <w:t>Horton et al, 2003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1281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Qualitative data</w:t>
            </w:r>
          </w:p>
        </w:tc>
        <w:tc>
          <w:tcPr>
            <w:tcW w:w="7291" w:type="dxa"/>
            <w:vAlign w:val="center"/>
          </w:tcPr>
          <w:p w:rsidR="00D47B25" w:rsidRPr="0009709F" w:rsidRDefault="00D47B25" w:rsidP="00D47B2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Be clear about the role that qualitative data will play </w:t>
            </w:r>
            <w:r w:rsidRPr="00126C10">
              <w:rPr>
                <w:color w:val="000000"/>
                <w:sz w:val="20"/>
                <w:szCs w:val="20"/>
                <w:lang w:eastAsia="en-GB"/>
              </w:rPr>
              <w:t>within PM&amp;E</w:t>
            </w:r>
            <w:r>
              <w:rPr>
                <w:color w:val="000000"/>
                <w:sz w:val="20"/>
                <w:szCs w:val="20"/>
                <w:lang w:eastAsia="en-GB"/>
              </w:rPr>
              <w:t>, bearing in mind their strengths and limitations.</w:t>
            </w:r>
          </w:p>
          <w:p w:rsidR="00D47B25" w:rsidRPr="0009709F" w:rsidRDefault="00D47B25" w:rsidP="00D47B2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se qualitative data to i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>dentify unexpected changes and provid</w:t>
            </w:r>
            <w:r>
              <w:rPr>
                <w:color w:val="000000"/>
                <w:sz w:val="20"/>
                <w:szCs w:val="20"/>
                <w:lang w:eastAsia="en-GB"/>
              </w:rPr>
              <w:t>e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 xml:space="preserve"> a rich picture (Davi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Dart, 2005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09709F" w:rsidRDefault="00D47B25" w:rsidP="00D47B2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pture s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>tories as a source of hypotheses about how things work</w:t>
            </w:r>
          </w:p>
          <w:p w:rsidR="00D47B25" w:rsidRPr="0009709F" w:rsidRDefault="00D47B25" w:rsidP="00D47B2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mplement 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>quantitative indicator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in order to provide a </w:t>
            </w:r>
            <w:r w:rsidRPr="0009709F">
              <w:rPr>
                <w:color w:val="000000"/>
                <w:sz w:val="20"/>
                <w:szCs w:val="20"/>
                <w:lang w:eastAsia="en-GB"/>
              </w:rPr>
              <w:t>sufficient basis for decision making (</w:t>
            </w:r>
            <w:r w:rsidRPr="00CA4006">
              <w:rPr>
                <w:color w:val="000000"/>
                <w:sz w:val="20"/>
                <w:szCs w:val="20"/>
                <w:lang w:eastAsia="en-GB"/>
              </w:rPr>
              <w:t>Centers for Disease Control and Prevention</w:t>
            </w:r>
            <w:r>
              <w:rPr>
                <w:color w:val="000000"/>
                <w:sz w:val="20"/>
                <w:szCs w:val="20"/>
                <w:lang w:eastAsia="en-GB"/>
              </w:rPr>
              <w:t>,</w:t>
            </w:r>
            <w:r w:rsidRPr="00CA4006">
              <w:rPr>
                <w:color w:val="000000"/>
                <w:sz w:val="20"/>
                <w:szCs w:val="20"/>
                <w:lang w:eastAsia="en-GB"/>
              </w:rPr>
              <w:t xml:space="preserve"> 1999)</w:t>
            </w:r>
          </w:p>
        </w:tc>
      </w:tr>
      <w:tr w:rsidR="00D47B25" w:rsidRPr="00223E37" w:rsidTr="00A4565C">
        <w:trPr>
          <w:trHeight w:val="2227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Comparisons/judgements</w:t>
            </w:r>
          </w:p>
        </w:tc>
        <w:tc>
          <w:tcPr>
            <w:tcW w:w="7291" w:type="dxa"/>
            <w:vAlign w:val="center"/>
          </w:tcPr>
          <w:p w:rsidR="00D47B25" w:rsidRPr="005B0357" w:rsidRDefault="00D47B25" w:rsidP="00D47B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5B0357">
              <w:rPr>
                <w:color w:val="000000"/>
                <w:sz w:val="20"/>
                <w:szCs w:val="20"/>
                <w:lang w:eastAsia="en-GB"/>
              </w:rPr>
              <w:t>Consider stakeholder values in order to identify appropriate standards (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Davies and Dart, 2005; </w:t>
            </w:r>
            <w:r w:rsidRPr="00CA4006">
              <w:rPr>
                <w:color w:val="000000"/>
                <w:sz w:val="20"/>
                <w:szCs w:val="20"/>
                <w:lang w:eastAsia="en-GB"/>
              </w:rPr>
              <w:t>Centers for Disease Control and Prevention</w:t>
            </w:r>
            <w:r>
              <w:rPr>
                <w:color w:val="000000"/>
                <w:sz w:val="20"/>
                <w:szCs w:val="20"/>
                <w:lang w:eastAsia="en-GB"/>
              </w:rPr>
              <w:t>,</w:t>
            </w:r>
            <w:r w:rsidRPr="00CA4006">
              <w:rPr>
                <w:color w:val="000000"/>
                <w:sz w:val="20"/>
                <w:szCs w:val="20"/>
                <w:lang w:eastAsia="en-GB"/>
              </w:rPr>
              <w:t xml:space="preserve"> 1999</w:t>
            </w:r>
            <w:r w:rsidRPr="005B0357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5B0357" w:rsidRDefault="00D47B25" w:rsidP="00D47B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se sound methods (E.g. modelling) and for setting expected achievement levels against which success, progress etc will be judged.</w:t>
            </w:r>
          </w:p>
          <w:p w:rsidR="00D47B25" w:rsidRPr="005B0357" w:rsidRDefault="00D47B25" w:rsidP="00D47B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se sound methods for analysing evaluation data</w:t>
            </w:r>
          </w:p>
          <w:p w:rsidR="00D47B25" w:rsidRPr="005B0357" w:rsidRDefault="00D47B25" w:rsidP="00D47B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se sound methods for identifying other initiatives or models to benchmark against</w:t>
            </w:r>
          </w:p>
          <w:p w:rsidR="00D47B25" w:rsidRPr="005B0357" w:rsidRDefault="00D47B25" w:rsidP="00D47B2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e analytical rather than collecting data</w:t>
            </w:r>
            <w:r w:rsidRPr="005B0357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GB"/>
              </w:rPr>
              <w:t>because it is there, etc.</w:t>
            </w:r>
            <w:r w:rsidRPr="005B0357">
              <w:rPr>
                <w:color w:val="000000"/>
                <w:sz w:val="20"/>
                <w:szCs w:val="20"/>
                <w:lang w:eastAsia="en-GB"/>
              </w:rPr>
              <w:t xml:space="preserve"> (Davi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Dart, 2005</w:t>
            </w:r>
            <w:r w:rsidRPr="005B0357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2957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Quality/validity</w:t>
            </w:r>
          </w:p>
        </w:tc>
        <w:tc>
          <w:tcPr>
            <w:tcW w:w="7291" w:type="dxa"/>
            <w:vAlign w:val="center"/>
          </w:tcPr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Make systematic and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objective assessment</w:t>
            </w:r>
            <w:r>
              <w:rPr>
                <w:color w:val="000000"/>
                <w:sz w:val="20"/>
                <w:szCs w:val="20"/>
                <w:lang w:eastAsia="en-GB"/>
              </w:rPr>
              <w:t>s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 xml:space="preserve"> of the worth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(OECD/DAC, 2010)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xercise q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uality control throughout the proces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onsider whether an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 xml:space="preserve">evaluatio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is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a feasible way to answer the questions posed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he e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 xml:space="preserve">valuation questions (translated from the objectives)  inform the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pproach and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methodology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Give consideration to a wide range of approaches,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weighing up the costs and benefits</w:t>
            </w:r>
            <w:r>
              <w:rPr>
                <w:color w:val="000000"/>
                <w:sz w:val="20"/>
                <w:szCs w:val="20"/>
                <w:lang w:eastAsia="en-GB"/>
              </w:rPr>
              <w:t>, and what will work in the local context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Have clear criteria for prioritising evaluations and setting the boundaries of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evaluations (</w:t>
            </w:r>
            <w:r w:rsidRPr="00CA4006">
              <w:rPr>
                <w:color w:val="000000"/>
                <w:sz w:val="20"/>
                <w:szCs w:val="20"/>
                <w:lang w:eastAsia="en-GB"/>
              </w:rPr>
              <w:t>Panel on Return on Investment in Health Research, 2009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1D0933" w:rsidRDefault="00D47B25" w:rsidP="00D47B2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Use appropriate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 xml:space="preserve">sampling strategies (purposive or random)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(E.g. to avoid </w:t>
            </w:r>
            <w:r w:rsidRPr="001D0933">
              <w:rPr>
                <w:color w:val="000000"/>
                <w:sz w:val="20"/>
                <w:szCs w:val="20"/>
                <w:lang w:eastAsia="en-GB"/>
              </w:rPr>
              <w:t>bias</w:t>
            </w:r>
            <w:r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1973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lastRenderedPageBreak/>
              <w:t>Use of theory</w:t>
            </w:r>
          </w:p>
        </w:tc>
        <w:tc>
          <w:tcPr>
            <w:tcW w:w="7291" w:type="dxa"/>
            <w:vAlign w:val="center"/>
          </w:tcPr>
          <w:p w:rsidR="00D47B25" w:rsidRPr="00B65311" w:rsidRDefault="00D47B25" w:rsidP="00D47B2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Develop and use appropriate logic models that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include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context, underlying theory/assumptions, intervention and outcom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(Conrad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et al, 1999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color w:val="000000"/>
                <w:sz w:val="20"/>
                <w:szCs w:val="20"/>
                <w:lang w:eastAsia="en-GB"/>
              </w:rPr>
              <w:t>.  Where possible do not start from scratch.</w:t>
            </w:r>
          </w:p>
          <w:p w:rsidR="00D47B25" w:rsidRPr="00B65311" w:rsidRDefault="00D47B25" w:rsidP="00D47B2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Clearly define the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intervention, including a description of the intervention logic or theory  and discrepancies between planned and actual implementation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; Conrad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et al, 1999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2591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Learning</w:t>
            </w:r>
          </w:p>
        </w:tc>
        <w:tc>
          <w:tcPr>
            <w:tcW w:w="7291" w:type="dxa"/>
            <w:vAlign w:val="center"/>
          </w:tcPr>
          <w:p w:rsidR="00D47B25" w:rsidRPr="00B65311" w:rsidRDefault="00D47B25" w:rsidP="00D47B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Devise mechanisms for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sharing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learning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from the evaluation, based on assessments of relevance (Saunders et al, 2010) and stakeholder capacity to learn.</w:t>
            </w:r>
          </w:p>
          <w:p w:rsidR="00D47B25" w:rsidRPr="00B65311" w:rsidRDefault="00D47B25" w:rsidP="00D47B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B65311">
              <w:rPr>
                <w:color w:val="000000"/>
                <w:sz w:val="20"/>
                <w:szCs w:val="20"/>
                <w:lang w:eastAsia="en-GB"/>
              </w:rPr>
              <w:t>Provi</w:t>
            </w:r>
            <w:r>
              <w:rPr>
                <w:color w:val="000000"/>
                <w:sz w:val="20"/>
                <w:szCs w:val="20"/>
                <w:lang w:eastAsia="en-GB"/>
              </w:rPr>
              <w:t>de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 feedback to stakeholders</w:t>
            </w:r>
          </w:p>
          <w:p w:rsidR="00D47B25" w:rsidRPr="00B65311" w:rsidRDefault="00D47B25" w:rsidP="00D47B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Disseminate the evaluation systematically and in a timely fashion, both internally and externally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B65311" w:rsidRDefault="00D47B25" w:rsidP="00D47B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stitute a formal and s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ystematic response to and follow-up on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evaluation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recommendations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D47B25" w:rsidRPr="00B65311" w:rsidRDefault="00D47B25" w:rsidP="00D47B2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oduce the e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valuation report </w:t>
            </w:r>
            <w:r>
              <w:rPr>
                <w:color w:val="000000"/>
                <w:sz w:val="20"/>
                <w:szCs w:val="20"/>
                <w:lang w:eastAsia="en-GB"/>
              </w:rPr>
              <w:t>in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 understandable</w:t>
            </w:r>
            <w:r>
              <w:rPr>
                <w:color w:val="000000"/>
                <w:sz w:val="20"/>
                <w:szCs w:val="20"/>
                <w:lang w:eastAsia="en-GB"/>
              </w:rPr>
              <w:t>, appropriate forms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en-GB"/>
              </w:rPr>
              <w:t>OECD/DAC, 2010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7B25" w:rsidRPr="00223E37" w:rsidTr="00A4565C">
        <w:trPr>
          <w:trHeight w:val="686"/>
        </w:trPr>
        <w:tc>
          <w:tcPr>
            <w:tcW w:w="1951" w:type="dxa"/>
            <w:vAlign w:val="center"/>
          </w:tcPr>
          <w:p w:rsidR="00D47B25" w:rsidRPr="00C64DD9" w:rsidRDefault="00D47B2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4DD9">
              <w:rPr>
                <w:color w:val="000000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7291" w:type="dxa"/>
            <w:vAlign w:val="center"/>
          </w:tcPr>
          <w:p w:rsidR="00D47B25" w:rsidRPr="00B65311" w:rsidRDefault="00D47B25" w:rsidP="00D47B2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The timing of evaluation takes account of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decision-making cycl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the 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life cycle of projects (</w:t>
            </w:r>
            <w:r>
              <w:rPr>
                <w:color w:val="000000"/>
                <w:sz w:val="20"/>
                <w:szCs w:val="20"/>
                <w:lang w:eastAsia="en-GB"/>
              </w:rPr>
              <w:t>Saunders et al, 2005</w:t>
            </w:r>
            <w:r w:rsidRPr="00B65311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BA5564" w:rsidRDefault="00BA5564"/>
    <w:sectPr w:rsidR="00BA5564" w:rsidSect="00BA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46EB7"/>
    <w:multiLevelType w:val="hybridMultilevel"/>
    <w:tmpl w:val="D69A7FC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A2B31E3"/>
    <w:multiLevelType w:val="hybridMultilevel"/>
    <w:tmpl w:val="AE62513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7287E0B"/>
    <w:multiLevelType w:val="hybridMultilevel"/>
    <w:tmpl w:val="8AFC562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202D28E9"/>
    <w:multiLevelType w:val="hybridMultilevel"/>
    <w:tmpl w:val="3F7A7AA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32D34D7"/>
    <w:multiLevelType w:val="hybridMultilevel"/>
    <w:tmpl w:val="63AADB9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343C16BD"/>
    <w:multiLevelType w:val="hybridMultilevel"/>
    <w:tmpl w:val="26E45E3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D467716"/>
    <w:multiLevelType w:val="hybridMultilevel"/>
    <w:tmpl w:val="26F27A2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451746C3"/>
    <w:multiLevelType w:val="hybridMultilevel"/>
    <w:tmpl w:val="D69A7FC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48147DC5"/>
    <w:multiLevelType w:val="hybridMultilevel"/>
    <w:tmpl w:val="5070403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5490610D"/>
    <w:multiLevelType w:val="hybridMultilevel"/>
    <w:tmpl w:val="BA2A627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5CE7600"/>
    <w:multiLevelType w:val="hybridMultilevel"/>
    <w:tmpl w:val="159C726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62035886"/>
    <w:multiLevelType w:val="hybridMultilevel"/>
    <w:tmpl w:val="A8BCCE3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621168DF"/>
    <w:multiLevelType w:val="hybridMultilevel"/>
    <w:tmpl w:val="278CA6C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6BA019A5"/>
    <w:multiLevelType w:val="hybridMultilevel"/>
    <w:tmpl w:val="3F7A7AA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7B985180"/>
    <w:multiLevelType w:val="hybridMultilevel"/>
    <w:tmpl w:val="D87CA57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7"/>
  </w:num>
  <w:num w:numId="5">
    <w:abstractNumId w:val="11"/>
  </w:num>
  <w:num w:numId="6">
    <w:abstractNumId w:val="8"/>
  </w:num>
  <w:num w:numId="7">
    <w:abstractNumId w:val="1"/>
  </w:num>
  <w:num w:numId="8">
    <w:abstractNumId w:val="5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3"/>
  </w:num>
  <w:num w:numId="14">
    <w:abstractNumId w:val="13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47B25"/>
    <w:rsid w:val="00283A8D"/>
    <w:rsid w:val="002D5A24"/>
    <w:rsid w:val="008E6549"/>
    <w:rsid w:val="00946CFC"/>
    <w:rsid w:val="00BA5564"/>
    <w:rsid w:val="00D47B25"/>
    <w:rsid w:val="00E73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5"/>
    <w:pPr>
      <w:spacing w:line="480" w:lineRule="auto"/>
    </w:pPr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47B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7</Words>
  <Characters>6310</Characters>
  <Application>Microsoft Office Word</Application>
  <DocSecurity>0</DocSecurity>
  <Lines>52</Lines>
  <Paragraphs>14</Paragraphs>
  <ScaleCrop>false</ScaleCrop>
  <Company>University of Manchester [work-at-home copy]</Company>
  <LinksUpToDate>false</LinksUpToDate>
  <CharactersWithSpaces>7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1</cp:revision>
  <dcterms:created xsi:type="dcterms:W3CDTF">2013-09-15T17:57:00Z</dcterms:created>
  <dcterms:modified xsi:type="dcterms:W3CDTF">2013-09-15T17:57:00Z</dcterms:modified>
</cp:coreProperties>
</file>